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C4" w:rsidRPr="0035309A" w:rsidRDefault="00A122C4" w:rsidP="009630CB">
      <w:pPr>
        <w:spacing w:line="480" w:lineRule="auto"/>
        <w:jc w:val="both"/>
        <w:rPr>
          <w:rFonts w:cs="Arial"/>
          <w:b/>
          <w:color w:val="000000" w:themeColor="text1"/>
          <w:sz w:val="28"/>
          <w:szCs w:val="20"/>
        </w:rPr>
      </w:pPr>
      <w:bookmarkStart w:id="0" w:name="_GoBack"/>
      <w:bookmarkEnd w:id="0"/>
      <w:r w:rsidRPr="0035309A">
        <w:rPr>
          <w:rFonts w:cs="Arial"/>
          <w:b/>
          <w:color w:val="000000" w:themeColor="text1"/>
          <w:sz w:val="28"/>
          <w:szCs w:val="20"/>
        </w:rPr>
        <w:t xml:space="preserve">Metabolic regulation of calcium pumps in pancreatic </w:t>
      </w:r>
      <w:r w:rsidR="005A6B4C" w:rsidRPr="0035309A">
        <w:rPr>
          <w:rFonts w:cs="Arial"/>
          <w:b/>
          <w:color w:val="000000" w:themeColor="text1"/>
          <w:sz w:val="28"/>
          <w:szCs w:val="20"/>
        </w:rPr>
        <w:t>cancer</w:t>
      </w:r>
      <w:r w:rsidRPr="0035309A">
        <w:rPr>
          <w:rFonts w:cs="Arial"/>
          <w:b/>
          <w:color w:val="000000" w:themeColor="text1"/>
          <w:sz w:val="28"/>
          <w:szCs w:val="20"/>
        </w:rPr>
        <w:t>: role of phosphofru</w:t>
      </w:r>
      <w:r w:rsidR="00986A3E" w:rsidRPr="0035309A">
        <w:rPr>
          <w:rFonts w:cs="Arial"/>
          <w:b/>
          <w:color w:val="000000" w:themeColor="text1"/>
          <w:sz w:val="28"/>
          <w:szCs w:val="20"/>
        </w:rPr>
        <w:t>ctokinase-fructose-bisphosphat</w:t>
      </w:r>
      <w:r w:rsidRPr="0035309A">
        <w:rPr>
          <w:rFonts w:cs="Arial"/>
          <w:b/>
          <w:color w:val="000000" w:themeColor="text1"/>
          <w:sz w:val="28"/>
          <w:szCs w:val="20"/>
        </w:rPr>
        <w:t xml:space="preserve">ase-3 (PFKFB3) </w:t>
      </w:r>
    </w:p>
    <w:p w:rsidR="002D33E6" w:rsidRPr="0035309A" w:rsidRDefault="00BE22D7" w:rsidP="009630CB">
      <w:pPr>
        <w:spacing w:line="480" w:lineRule="auto"/>
        <w:jc w:val="both"/>
        <w:rPr>
          <w:rFonts w:cs="Arial"/>
          <w:b/>
          <w:color w:val="000000" w:themeColor="text1"/>
          <w:sz w:val="24"/>
          <w:szCs w:val="20"/>
        </w:rPr>
      </w:pPr>
      <w:proofErr w:type="gramStart"/>
      <w:r w:rsidRPr="0035309A">
        <w:rPr>
          <w:rFonts w:cs="Arial"/>
          <w:b/>
          <w:color w:val="000000" w:themeColor="text1"/>
          <w:sz w:val="24"/>
          <w:szCs w:val="20"/>
        </w:rPr>
        <w:t>Richardson DA</w:t>
      </w:r>
      <w:r w:rsidR="0007481C" w:rsidRPr="0035309A">
        <w:rPr>
          <w:rFonts w:cs="Arial"/>
          <w:b/>
          <w:color w:val="000000" w:themeColor="text1"/>
          <w:sz w:val="24"/>
          <w:szCs w:val="20"/>
        </w:rPr>
        <w:t>,</w:t>
      </w:r>
      <w:r w:rsidRPr="0035309A">
        <w:rPr>
          <w:rFonts w:cs="Arial"/>
          <w:b/>
          <w:color w:val="000000" w:themeColor="text1"/>
          <w:sz w:val="24"/>
          <w:szCs w:val="20"/>
        </w:rPr>
        <w:t xml:space="preserve"> </w:t>
      </w:r>
      <w:r w:rsidR="008F7E0F" w:rsidRPr="0035309A">
        <w:rPr>
          <w:rFonts w:cs="Arial"/>
          <w:b/>
          <w:color w:val="000000" w:themeColor="text1"/>
          <w:sz w:val="24"/>
          <w:szCs w:val="20"/>
        </w:rPr>
        <w:t xml:space="preserve">Sritangos P, </w:t>
      </w:r>
      <w:r w:rsidRPr="0035309A">
        <w:rPr>
          <w:rFonts w:cs="Arial"/>
          <w:b/>
          <w:color w:val="000000" w:themeColor="text1"/>
          <w:sz w:val="24"/>
          <w:szCs w:val="20"/>
        </w:rPr>
        <w:t>James AD, Sultan</w:t>
      </w:r>
      <w:r w:rsidR="00B805B0" w:rsidRPr="0035309A">
        <w:rPr>
          <w:rFonts w:cs="Arial"/>
          <w:b/>
          <w:color w:val="000000" w:themeColor="text1"/>
          <w:sz w:val="24"/>
          <w:szCs w:val="20"/>
        </w:rPr>
        <w:t xml:space="preserve"> A, Bruce JI</w:t>
      </w:r>
      <w:r w:rsidRPr="0035309A">
        <w:rPr>
          <w:rFonts w:cs="Arial"/>
          <w:b/>
          <w:color w:val="000000" w:themeColor="text1"/>
          <w:sz w:val="24"/>
          <w:szCs w:val="20"/>
        </w:rPr>
        <w:t>E</w:t>
      </w:r>
      <w:r w:rsidR="001F1C41" w:rsidRPr="0035309A">
        <w:rPr>
          <w:rFonts w:cs="Arial"/>
          <w:b/>
          <w:color w:val="000000" w:themeColor="text1"/>
          <w:sz w:val="24"/>
          <w:szCs w:val="20"/>
        </w:rPr>
        <w:t>*</w:t>
      </w:r>
      <w:r w:rsidR="0007481C" w:rsidRPr="0035309A">
        <w:rPr>
          <w:rFonts w:cs="Arial"/>
          <w:b/>
          <w:color w:val="000000" w:themeColor="text1"/>
          <w:sz w:val="24"/>
          <w:szCs w:val="20"/>
        </w:rPr>
        <w:t>.</w:t>
      </w:r>
      <w:proofErr w:type="gramEnd"/>
    </w:p>
    <w:p w:rsidR="002D33E6" w:rsidRPr="0035309A" w:rsidRDefault="002D33E6" w:rsidP="009630CB">
      <w:pPr>
        <w:spacing w:line="480" w:lineRule="auto"/>
        <w:jc w:val="both"/>
        <w:rPr>
          <w:rFonts w:cs="Arial"/>
          <w:b/>
          <w:color w:val="000000" w:themeColor="text1"/>
          <w:sz w:val="24"/>
          <w:szCs w:val="20"/>
          <w:u w:val="single"/>
        </w:rPr>
      </w:pPr>
    </w:p>
    <w:p w:rsidR="002D33E6" w:rsidRPr="0035309A" w:rsidRDefault="002D33E6" w:rsidP="009630CB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  <w:r w:rsidRPr="0035309A">
        <w:rPr>
          <w:rFonts w:cs="Arial"/>
          <w:b/>
          <w:color w:val="000000" w:themeColor="text1"/>
          <w:sz w:val="24"/>
          <w:szCs w:val="20"/>
        </w:rPr>
        <w:t>Daniel Richardson, Jason I.E Bruce, Ahlam Sultan, Pishyaporn Sritangos</w:t>
      </w:r>
      <w:r w:rsidRPr="0035309A">
        <w:rPr>
          <w:rFonts w:cs="Arial"/>
          <w:color w:val="000000" w:themeColor="text1"/>
          <w:sz w:val="24"/>
          <w:szCs w:val="20"/>
        </w:rPr>
        <w:t xml:space="preserve"> – Division of </w:t>
      </w:r>
      <w:r w:rsidR="001F1C41" w:rsidRPr="0035309A">
        <w:rPr>
          <w:rFonts w:cs="Arial"/>
          <w:color w:val="000000" w:themeColor="text1"/>
          <w:sz w:val="24"/>
          <w:szCs w:val="20"/>
        </w:rPr>
        <w:t>Cancer Sciences</w:t>
      </w:r>
      <w:r w:rsidRPr="0035309A">
        <w:rPr>
          <w:rFonts w:cs="Arial"/>
          <w:color w:val="000000" w:themeColor="text1"/>
          <w:sz w:val="24"/>
          <w:szCs w:val="20"/>
        </w:rPr>
        <w:t>, School of</w:t>
      </w:r>
      <w:r w:rsidR="001F1C41" w:rsidRPr="0035309A">
        <w:rPr>
          <w:rFonts w:cs="Arial"/>
          <w:color w:val="000000" w:themeColor="text1"/>
          <w:sz w:val="24"/>
          <w:szCs w:val="20"/>
        </w:rPr>
        <w:t xml:space="preserve"> Medical Sciences</w:t>
      </w:r>
      <w:r w:rsidRPr="0035309A">
        <w:rPr>
          <w:rFonts w:cs="Arial"/>
          <w:color w:val="000000" w:themeColor="text1"/>
          <w:sz w:val="24"/>
          <w:szCs w:val="20"/>
        </w:rPr>
        <w:t>, University Of Manchester, Michael Smith Building, Manchester, M13 9PT</w:t>
      </w:r>
    </w:p>
    <w:p w:rsidR="002D33E6" w:rsidRPr="0035309A" w:rsidRDefault="002D33E6" w:rsidP="009630CB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  <w:r w:rsidRPr="0035309A">
        <w:rPr>
          <w:rFonts w:cs="Arial"/>
          <w:b/>
          <w:color w:val="000000" w:themeColor="text1"/>
          <w:sz w:val="24"/>
          <w:szCs w:val="20"/>
        </w:rPr>
        <w:t xml:space="preserve">Andrew D James – </w:t>
      </w:r>
      <w:r w:rsidRPr="0035309A">
        <w:rPr>
          <w:rFonts w:cs="Arial"/>
          <w:color w:val="000000" w:themeColor="text1"/>
          <w:sz w:val="24"/>
          <w:szCs w:val="20"/>
        </w:rPr>
        <w:t>Department of Biology, University of York</w:t>
      </w:r>
      <w:r w:rsidR="00E0491F" w:rsidRPr="0035309A">
        <w:rPr>
          <w:rFonts w:cs="Arial"/>
          <w:color w:val="000000" w:themeColor="text1"/>
          <w:sz w:val="24"/>
          <w:szCs w:val="20"/>
        </w:rPr>
        <w:t xml:space="preserve">, </w:t>
      </w:r>
      <w:proofErr w:type="spellStart"/>
      <w:r w:rsidR="00E0491F" w:rsidRPr="0035309A">
        <w:rPr>
          <w:rFonts w:cs="Arial"/>
          <w:color w:val="000000" w:themeColor="text1"/>
          <w:sz w:val="24"/>
          <w:szCs w:val="20"/>
        </w:rPr>
        <w:t>Heslington</w:t>
      </w:r>
      <w:proofErr w:type="spellEnd"/>
      <w:r w:rsidR="00E0491F" w:rsidRPr="0035309A">
        <w:rPr>
          <w:rFonts w:cs="Arial"/>
          <w:color w:val="000000" w:themeColor="text1"/>
          <w:sz w:val="24"/>
          <w:szCs w:val="20"/>
        </w:rPr>
        <w:t>, York</w:t>
      </w:r>
    </w:p>
    <w:p w:rsidR="001F1C41" w:rsidRPr="0035309A" w:rsidRDefault="001F1C41" w:rsidP="001F1C41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</w:p>
    <w:p w:rsidR="001F1C41" w:rsidRPr="0035309A" w:rsidRDefault="001F1C41" w:rsidP="001F1C41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  <w:r w:rsidRPr="0035309A">
        <w:rPr>
          <w:rFonts w:cs="Arial"/>
          <w:color w:val="000000" w:themeColor="text1"/>
          <w:sz w:val="24"/>
          <w:szCs w:val="20"/>
        </w:rPr>
        <w:t xml:space="preserve">* Address for correspondence:  Division of Cancer Sciences, School of Medical Sciences, University Of Manchester, Michael Smith Building, Oxford Road, Manchester, M13 9PT. Email: </w:t>
      </w:r>
      <w:hyperlink r:id="rId9" w:history="1">
        <w:r w:rsidRPr="0035309A">
          <w:rPr>
            <w:rStyle w:val="Hyperlink"/>
            <w:rFonts w:cs="Arial"/>
            <w:color w:val="000000" w:themeColor="text1"/>
            <w:sz w:val="24"/>
            <w:szCs w:val="20"/>
          </w:rPr>
          <w:t>jason.bruce@manchester.ac.uk</w:t>
        </w:r>
      </w:hyperlink>
      <w:r w:rsidRPr="0035309A">
        <w:rPr>
          <w:rFonts w:cs="Arial"/>
          <w:color w:val="000000" w:themeColor="text1"/>
          <w:sz w:val="24"/>
          <w:szCs w:val="20"/>
        </w:rPr>
        <w:t xml:space="preserve"> </w:t>
      </w:r>
    </w:p>
    <w:p w:rsidR="002D33E6" w:rsidRPr="0035309A" w:rsidRDefault="002D33E6" w:rsidP="001F1C41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</w:p>
    <w:p w:rsidR="002D33E6" w:rsidRPr="0035309A" w:rsidRDefault="002D33E6" w:rsidP="009630CB">
      <w:pPr>
        <w:spacing w:line="480" w:lineRule="auto"/>
        <w:jc w:val="both"/>
        <w:rPr>
          <w:rFonts w:cs="Arial"/>
          <w:color w:val="000000" w:themeColor="text1"/>
          <w:sz w:val="24"/>
          <w:szCs w:val="20"/>
        </w:rPr>
      </w:pPr>
    </w:p>
    <w:p w:rsidR="002D33E6" w:rsidRPr="0035309A" w:rsidRDefault="002D33E6" w:rsidP="009630CB">
      <w:pPr>
        <w:spacing w:line="480" w:lineRule="auto"/>
        <w:jc w:val="both"/>
        <w:rPr>
          <w:rFonts w:cs="Arial"/>
          <w:b/>
          <w:color w:val="000000" w:themeColor="text1"/>
          <w:sz w:val="24"/>
          <w:szCs w:val="20"/>
          <w:u w:val="single"/>
        </w:rPr>
      </w:pPr>
    </w:p>
    <w:p w:rsidR="0055436F" w:rsidRPr="0035309A" w:rsidRDefault="00A122C4" w:rsidP="0028797D">
      <w:pPr>
        <w:spacing w:line="480" w:lineRule="auto"/>
        <w:jc w:val="both"/>
        <w:rPr>
          <w:rFonts w:cs="Arial"/>
          <w:b/>
          <w:color w:val="000000" w:themeColor="text1"/>
          <w:sz w:val="24"/>
          <w:szCs w:val="20"/>
          <w:u w:val="single"/>
        </w:rPr>
      </w:pPr>
      <w:r w:rsidRPr="0035309A">
        <w:rPr>
          <w:rFonts w:cs="Arial"/>
          <w:b/>
          <w:color w:val="000000" w:themeColor="text1"/>
          <w:sz w:val="24"/>
          <w:szCs w:val="20"/>
          <w:u w:val="single"/>
        </w:rPr>
        <w:br w:type="page"/>
      </w:r>
    </w:p>
    <w:p w:rsidR="00C53ED0" w:rsidRDefault="00C53ED0" w:rsidP="00C53ED0">
      <w:pPr>
        <w:rPr>
          <w:rFonts w:cs="Arial"/>
          <w:b/>
          <w:bCs/>
          <w:iCs/>
          <w:color w:val="000000" w:themeColor="text1"/>
          <w:sz w:val="20"/>
          <w:szCs w:val="20"/>
        </w:rPr>
      </w:pPr>
      <w:r>
        <w:rPr>
          <w:rFonts w:cs="Arial"/>
          <w:b/>
          <w:bCs/>
          <w:iCs/>
          <w:noProof/>
          <w:color w:val="000000" w:themeColor="text1"/>
          <w:sz w:val="20"/>
          <w:szCs w:val="20"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685</wp:posOffset>
                </wp:positionH>
                <wp:positionV relativeFrom="paragraph">
                  <wp:posOffset>49530</wp:posOffset>
                </wp:positionV>
                <wp:extent cx="5794375" cy="2812415"/>
                <wp:effectExtent l="0" t="0" r="0" b="6985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4375" cy="281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3ED0" w:rsidRPr="00C53ED0" w:rsidRDefault="00C53ED0">
                            <w:r w:rsidRPr="00C53ED0">
                              <w:rPr>
                                <w:noProof/>
                                <w:lang w:val="en-PH" w:eastAsia="en-PH"/>
                              </w:rPr>
                              <w:drawing>
                                <wp:inline distT="0" distB="0" distL="0" distR="0" wp14:anchorId="1FEA4389" wp14:editId="792D98FC">
                                  <wp:extent cx="5651147" cy="2653748"/>
                                  <wp:effectExtent l="0" t="0" r="698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upplemental fig.1 .tiff"/>
                                          <pic:cNvPicPr/>
                                        </pic:nvPicPr>
                                        <pic:blipFill rotWithShape="1"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3876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56793" cy="26563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55pt;margin-top:3.9pt;width:456.25pt;height:221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" fillcolor="white [3201]" stroked="f" strokeweight=".5pt">
                <v:textbox>
                  <w:txbxContent>
                    <w:p w:rsidR="00C53ED0" w:rsidRPr="00C53ED0" w:rsidRDefault="00C53ED0">
                      <w:r w:rsidRPr="00C53ED0"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1FEA4389" wp14:editId="792D98FC">
                            <wp:extent cx="5651147" cy="2653748"/>
                            <wp:effectExtent l="0" t="0" r="698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upplemental fig.1 .tiff"/>
                                    <pic:cNvPicPr/>
                                  </pic:nvPicPr>
                                  <pic:blipFill rotWithShape="1"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3876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656793" cy="265639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C53ED0" w:rsidRPr="00C53ED0" w:rsidRDefault="00C53ED0" w:rsidP="00C53ED0">
      <w:pPr>
        <w:rPr>
          <w:rFonts w:cs="Arial"/>
          <w:bCs/>
          <w:iCs/>
          <w:color w:val="000000" w:themeColor="text1"/>
          <w:sz w:val="20"/>
          <w:szCs w:val="20"/>
        </w:rPr>
      </w:pPr>
      <w:r w:rsidRPr="00C53ED0">
        <w:rPr>
          <w:rFonts w:cs="Arial"/>
          <w:b/>
          <w:bCs/>
          <w:iCs/>
          <w:color w:val="000000" w:themeColor="text1"/>
          <w:sz w:val="20"/>
          <w:szCs w:val="20"/>
        </w:rPr>
        <w:t xml:space="preserve">Figure S1: PFK15 reduces cell proliferation and induces cell death in PDAC cells but not human pancreatic stellate cells: </w:t>
      </w:r>
      <w:r w:rsidRPr="00C53ED0">
        <w:rPr>
          <w:rFonts w:cs="Arial"/>
          <w:bCs/>
          <w:iCs/>
          <w:color w:val="000000" w:themeColor="text1"/>
          <w:sz w:val="20"/>
          <w:szCs w:val="20"/>
        </w:rPr>
        <w:t xml:space="preserve">MIA PaCa-2, BxPC-3 and PANC1 cells were treated with 0.3-10 µM PFK15 for up to 96 hours; cell proliferation was measured using a CCK8 assay (A-C). Points represent the mean ± SEM of 5 separate experiments. </w:t>
      </w:r>
      <w:proofErr w:type="spellStart"/>
      <w:proofErr w:type="gramStart"/>
      <w:r w:rsidRPr="00C53ED0">
        <w:rPr>
          <w:rFonts w:cs="Arial"/>
          <w:bCs/>
          <w:iCs/>
          <w:color w:val="000000" w:themeColor="text1"/>
          <w:sz w:val="20"/>
          <w:szCs w:val="20"/>
        </w:rPr>
        <w:t>Kruskall</w:t>
      </w:r>
      <w:proofErr w:type="spellEnd"/>
      <w:r w:rsidRPr="00C53ED0">
        <w:rPr>
          <w:rFonts w:cs="Arial"/>
          <w:bCs/>
          <w:iCs/>
          <w:color w:val="000000" w:themeColor="text1"/>
          <w:sz w:val="20"/>
          <w:szCs w:val="20"/>
        </w:rPr>
        <w:t>-Wallis test; P&lt;0.05 *.</w:t>
      </w:r>
      <w:proofErr w:type="gramEnd"/>
    </w:p>
    <w:p w:rsidR="00C53ED0" w:rsidRPr="0035309A" w:rsidRDefault="00C53ED0" w:rsidP="00C5432A">
      <w:pPr>
        <w:pStyle w:val="Default"/>
        <w:spacing w:line="360" w:lineRule="auto"/>
        <w:jc w:val="both"/>
        <w:rPr>
          <w:rFonts w:asciiTheme="minorHAnsi" w:hAnsiTheme="minorHAnsi"/>
          <w:bCs/>
          <w:iCs/>
          <w:color w:val="000000" w:themeColor="text1"/>
          <w:sz w:val="20"/>
          <w:szCs w:val="20"/>
        </w:rPr>
      </w:pPr>
    </w:p>
    <w:sectPr w:rsidR="00C53ED0" w:rsidRPr="0035309A" w:rsidSect="003D206A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71C" w:rsidRDefault="001A471C">
      <w:pPr>
        <w:spacing w:after="0" w:line="240" w:lineRule="auto"/>
      </w:pPr>
      <w:r>
        <w:separator/>
      </w:r>
    </w:p>
  </w:endnote>
  <w:endnote w:type="continuationSeparator" w:id="0">
    <w:p w:rsidR="001A471C" w:rsidRDefault="001A4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5674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471C" w:rsidRDefault="001A47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0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471C" w:rsidRDefault="001A47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71C" w:rsidRDefault="001A471C">
      <w:pPr>
        <w:spacing w:after="0" w:line="240" w:lineRule="auto"/>
      </w:pPr>
      <w:r>
        <w:separator/>
      </w:r>
    </w:p>
  </w:footnote>
  <w:footnote w:type="continuationSeparator" w:id="0">
    <w:p w:rsidR="001A471C" w:rsidRDefault="001A4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84907"/>
    <w:multiLevelType w:val="hybridMultilevel"/>
    <w:tmpl w:val="2334F93C"/>
    <w:lvl w:ilvl="0" w:tplc="33F842E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dre0r5fr0s5e2xwox0ve09azf0p02rsra&quot;&gt;My EndNote Library&lt;record-ids&gt;&lt;item&gt;256&lt;/item&gt;&lt;item&gt;268&lt;/item&gt;&lt;item&gt;277&lt;/item&gt;&lt;item&gt;278&lt;/item&gt;&lt;item&gt;506&lt;/item&gt;&lt;item&gt;514&lt;/item&gt;&lt;item&gt;515&lt;/item&gt;&lt;item&gt;516&lt;/item&gt;&lt;item&gt;520&lt;/item&gt;&lt;item&gt;523&lt;/item&gt;&lt;item&gt;532&lt;/item&gt;&lt;item&gt;538&lt;/item&gt;&lt;item&gt;540&lt;/item&gt;&lt;item&gt;541&lt;/item&gt;&lt;item&gt;553&lt;/item&gt;&lt;item&gt;559&lt;/item&gt;&lt;item&gt;562&lt;/item&gt;&lt;item&gt;563&lt;/item&gt;&lt;item&gt;570&lt;/item&gt;&lt;item&gt;582&lt;/item&gt;&lt;item&gt;605&lt;/item&gt;&lt;item&gt;618&lt;/item&gt;&lt;item&gt;665&lt;/item&gt;&lt;item&gt;814&lt;/item&gt;&lt;item&gt;821&lt;/item&gt;&lt;item&gt;822&lt;/item&gt;&lt;item&gt;845&lt;/item&gt;&lt;item&gt;862&lt;/item&gt;&lt;item&gt;865&lt;/item&gt;&lt;item&gt;869&lt;/item&gt;&lt;item&gt;880&lt;/item&gt;&lt;item&gt;888&lt;/item&gt;&lt;item&gt;890&lt;/item&gt;&lt;item&gt;903&lt;/item&gt;&lt;item&gt;918&lt;/item&gt;&lt;item&gt;921&lt;/item&gt;&lt;item&gt;922&lt;/item&gt;&lt;item&gt;923&lt;/item&gt;&lt;item&gt;924&lt;/item&gt;&lt;item&gt;926&lt;/item&gt;&lt;item&gt;927&lt;/item&gt;&lt;item&gt;929&lt;/item&gt;&lt;item&gt;930&lt;/item&gt;&lt;item&gt;931&lt;/item&gt;&lt;item&gt;933&lt;/item&gt;&lt;item&gt;934&lt;/item&gt;&lt;item&gt;935&lt;/item&gt;&lt;item&gt;937&lt;/item&gt;&lt;item&gt;939&lt;/item&gt;&lt;item&gt;941&lt;/item&gt;&lt;item&gt;943&lt;/item&gt;&lt;item&gt;946&lt;/item&gt;&lt;item&gt;948&lt;/item&gt;&lt;item&gt;949&lt;/item&gt;&lt;item&gt;950&lt;/item&gt;&lt;item&gt;953&lt;/item&gt;&lt;item&gt;954&lt;/item&gt;&lt;item&gt;955&lt;/item&gt;&lt;item&gt;956&lt;/item&gt;&lt;item&gt;958&lt;/item&gt;&lt;item&gt;959&lt;/item&gt;&lt;item&gt;987&lt;/item&gt;&lt;item&gt;999&lt;/item&gt;&lt;item&gt;1000&lt;/item&gt;&lt;/record-ids&gt;&lt;/item&gt;&lt;/Libraries&gt;"/>
    <w:docVar w:name="Total_Editing_Time" w:val="4"/>
  </w:docVars>
  <w:rsids>
    <w:rsidRoot w:val="0055436F"/>
    <w:rsid w:val="0001179C"/>
    <w:rsid w:val="00027474"/>
    <w:rsid w:val="00027CB5"/>
    <w:rsid w:val="000565AC"/>
    <w:rsid w:val="000602CB"/>
    <w:rsid w:val="000611E4"/>
    <w:rsid w:val="00063DA5"/>
    <w:rsid w:val="0007481C"/>
    <w:rsid w:val="00074DAA"/>
    <w:rsid w:val="00077017"/>
    <w:rsid w:val="00083A2C"/>
    <w:rsid w:val="0008462F"/>
    <w:rsid w:val="000866A8"/>
    <w:rsid w:val="000A2286"/>
    <w:rsid w:val="000A6A75"/>
    <w:rsid w:val="000A7E7C"/>
    <w:rsid w:val="000B24A9"/>
    <w:rsid w:val="000C07FD"/>
    <w:rsid w:val="000C437C"/>
    <w:rsid w:val="000C5C73"/>
    <w:rsid w:val="000C7FCE"/>
    <w:rsid w:val="000E749E"/>
    <w:rsid w:val="000F3FF1"/>
    <w:rsid w:val="000F4F66"/>
    <w:rsid w:val="000F515D"/>
    <w:rsid w:val="00107C8B"/>
    <w:rsid w:val="00111E36"/>
    <w:rsid w:val="0011538B"/>
    <w:rsid w:val="001206DD"/>
    <w:rsid w:val="001225CE"/>
    <w:rsid w:val="00160117"/>
    <w:rsid w:val="001626D3"/>
    <w:rsid w:val="001704A6"/>
    <w:rsid w:val="001705D3"/>
    <w:rsid w:val="001713E2"/>
    <w:rsid w:val="00193D94"/>
    <w:rsid w:val="001A082F"/>
    <w:rsid w:val="001A2CA0"/>
    <w:rsid w:val="001A41B2"/>
    <w:rsid w:val="001A471C"/>
    <w:rsid w:val="001B7169"/>
    <w:rsid w:val="001C4F42"/>
    <w:rsid w:val="001E3856"/>
    <w:rsid w:val="001E4381"/>
    <w:rsid w:val="001F1C41"/>
    <w:rsid w:val="001F222E"/>
    <w:rsid w:val="002039B1"/>
    <w:rsid w:val="00206ACF"/>
    <w:rsid w:val="00211D03"/>
    <w:rsid w:val="00232EB5"/>
    <w:rsid w:val="002355B9"/>
    <w:rsid w:val="00267DF7"/>
    <w:rsid w:val="00276F61"/>
    <w:rsid w:val="00282430"/>
    <w:rsid w:val="00284143"/>
    <w:rsid w:val="0028797D"/>
    <w:rsid w:val="00292D10"/>
    <w:rsid w:val="00295316"/>
    <w:rsid w:val="002953CC"/>
    <w:rsid w:val="00296380"/>
    <w:rsid w:val="002A055E"/>
    <w:rsid w:val="002B0B8D"/>
    <w:rsid w:val="002C1655"/>
    <w:rsid w:val="002C4B39"/>
    <w:rsid w:val="002D0461"/>
    <w:rsid w:val="002D2B05"/>
    <w:rsid w:val="002D33E6"/>
    <w:rsid w:val="002E6C4D"/>
    <w:rsid w:val="00300749"/>
    <w:rsid w:val="00301E20"/>
    <w:rsid w:val="00305A2B"/>
    <w:rsid w:val="00306EA7"/>
    <w:rsid w:val="00307ECB"/>
    <w:rsid w:val="003144F1"/>
    <w:rsid w:val="00315969"/>
    <w:rsid w:val="003302A5"/>
    <w:rsid w:val="00336F77"/>
    <w:rsid w:val="0035309A"/>
    <w:rsid w:val="00355DFB"/>
    <w:rsid w:val="003658C9"/>
    <w:rsid w:val="003778D2"/>
    <w:rsid w:val="00386B98"/>
    <w:rsid w:val="00387747"/>
    <w:rsid w:val="003912AD"/>
    <w:rsid w:val="003920B3"/>
    <w:rsid w:val="00395309"/>
    <w:rsid w:val="00396D49"/>
    <w:rsid w:val="003975B0"/>
    <w:rsid w:val="003A1508"/>
    <w:rsid w:val="003A233A"/>
    <w:rsid w:val="003A4E15"/>
    <w:rsid w:val="003A7D16"/>
    <w:rsid w:val="003B0F86"/>
    <w:rsid w:val="003B4E49"/>
    <w:rsid w:val="003C41C6"/>
    <w:rsid w:val="003D206A"/>
    <w:rsid w:val="003D296C"/>
    <w:rsid w:val="003D4482"/>
    <w:rsid w:val="003E277F"/>
    <w:rsid w:val="003E6560"/>
    <w:rsid w:val="003F40F7"/>
    <w:rsid w:val="00406246"/>
    <w:rsid w:val="004236D3"/>
    <w:rsid w:val="00435A4E"/>
    <w:rsid w:val="0044393E"/>
    <w:rsid w:val="00444B6D"/>
    <w:rsid w:val="004566DF"/>
    <w:rsid w:val="00463504"/>
    <w:rsid w:val="0048625A"/>
    <w:rsid w:val="0049452B"/>
    <w:rsid w:val="004D3F74"/>
    <w:rsid w:val="004D4887"/>
    <w:rsid w:val="004E1AD2"/>
    <w:rsid w:val="004E225F"/>
    <w:rsid w:val="004F7208"/>
    <w:rsid w:val="00504EDA"/>
    <w:rsid w:val="00506956"/>
    <w:rsid w:val="00506B27"/>
    <w:rsid w:val="00524E00"/>
    <w:rsid w:val="00526E19"/>
    <w:rsid w:val="005337D8"/>
    <w:rsid w:val="00545BB1"/>
    <w:rsid w:val="0055436F"/>
    <w:rsid w:val="005615A4"/>
    <w:rsid w:val="005616BB"/>
    <w:rsid w:val="00563A74"/>
    <w:rsid w:val="00582AB9"/>
    <w:rsid w:val="005A3489"/>
    <w:rsid w:val="005A4991"/>
    <w:rsid w:val="005A6B4C"/>
    <w:rsid w:val="005B0D27"/>
    <w:rsid w:val="005C29CE"/>
    <w:rsid w:val="005D0080"/>
    <w:rsid w:val="005D5EEC"/>
    <w:rsid w:val="005E4E6B"/>
    <w:rsid w:val="005E4F1C"/>
    <w:rsid w:val="0060097A"/>
    <w:rsid w:val="00612F10"/>
    <w:rsid w:val="00615968"/>
    <w:rsid w:val="00617370"/>
    <w:rsid w:val="00641C76"/>
    <w:rsid w:val="006429F6"/>
    <w:rsid w:val="00664525"/>
    <w:rsid w:val="0067712C"/>
    <w:rsid w:val="0068055D"/>
    <w:rsid w:val="00682248"/>
    <w:rsid w:val="00697853"/>
    <w:rsid w:val="006A1CD5"/>
    <w:rsid w:val="006A4659"/>
    <w:rsid w:val="006A672B"/>
    <w:rsid w:val="006C61E6"/>
    <w:rsid w:val="006D321A"/>
    <w:rsid w:val="006D3E9A"/>
    <w:rsid w:val="006D55B7"/>
    <w:rsid w:val="006D5C33"/>
    <w:rsid w:val="006D66B3"/>
    <w:rsid w:val="006D6D09"/>
    <w:rsid w:val="006D775E"/>
    <w:rsid w:val="006E2E75"/>
    <w:rsid w:val="00710A42"/>
    <w:rsid w:val="00711AB4"/>
    <w:rsid w:val="00711B8D"/>
    <w:rsid w:val="0073045B"/>
    <w:rsid w:val="00733627"/>
    <w:rsid w:val="00736031"/>
    <w:rsid w:val="0075236B"/>
    <w:rsid w:val="00755E96"/>
    <w:rsid w:val="00761B98"/>
    <w:rsid w:val="00762BB1"/>
    <w:rsid w:val="007636C2"/>
    <w:rsid w:val="00777109"/>
    <w:rsid w:val="007950FB"/>
    <w:rsid w:val="007A5BBE"/>
    <w:rsid w:val="007B5029"/>
    <w:rsid w:val="007B51B5"/>
    <w:rsid w:val="007B65D3"/>
    <w:rsid w:val="007C2F8A"/>
    <w:rsid w:val="007F34FC"/>
    <w:rsid w:val="0080620F"/>
    <w:rsid w:val="008179E4"/>
    <w:rsid w:val="008218D7"/>
    <w:rsid w:val="008262E2"/>
    <w:rsid w:val="00845E08"/>
    <w:rsid w:val="00856AC8"/>
    <w:rsid w:val="0087102F"/>
    <w:rsid w:val="00871683"/>
    <w:rsid w:val="008A41CC"/>
    <w:rsid w:val="008C0CA8"/>
    <w:rsid w:val="008D37F7"/>
    <w:rsid w:val="008D48C7"/>
    <w:rsid w:val="008E3AED"/>
    <w:rsid w:val="008E4456"/>
    <w:rsid w:val="008F5EA5"/>
    <w:rsid w:val="008F7E0F"/>
    <w:rsid w:val="008F7FF0"/>
    <w:rsid w:val="009034EF"/>
    <w:rsid w:val="00911959"/>
    <w:rsid w:val="0091316F"/>
    <w:rsid w:val="00913AE2"/>
    <w:rsid w:val="009176C7"/>
    <w:rsid w:val="009242B9"/>
    <w:rsid w:val="00926625"/>
    <w:rsid w:val="0093734A"/>
    <w:rsid w:val="00943E88"/>
    <w:rsid w:val="00954264"/>
    <w:rsid w:val="009630CB"/>
    <w:rsid w:val="00964E36"/>
    <w:rsid w:val="00972C08"/>
    <w:rsid w:val="00974FAF"/>
    <w:rsid w:val="009771CF"/>
    <w:rsid w:val="00982B35"/>
    <w:rsid w:val="00986A3E"/>
    <w:rsid w:val="0099228A"/>
    <w:rsid w:val="009942A2"/>
    <w:rsid w:val="009A20E9"/>
    <w:rsid w:val="009A5190"/>
    <w:rsid w:val="009A6620"/>
    <w:rsid w:val="009B437C"/>
    <w:rsid w:val="009E1C44"/>
    <w:rsid w:val="009E3628"/>
    <w:rsid w:val="009F0EDB"/>
    <w:rsid w:val="009F17B6"/>
    <w:rsid w:val="009F3D67"/>
    <w:rsid w:val="00A031D1"/>
    <w:rsid w:val="00A122C4"/>
    <w:rsid w:val="00A243A7"/>
    <w:rsid w:val="00A41647"/>
    <w:rsid w:val="00A46E18"/>
    <w:rsid w:val="00A55796"/>
    <w:rsid w:val="00A76256"/>
    <w:rsid w:val="00A8414F"/>
    <w:rsid w:val="00AC29B5"/>
    <w:rsid w:val="00AC3076"/>
    <w:rsid w:val="00AF2241"/>
    <w:rsid w:val="00AF3637"/>
    <w:rsid w:val="00AF5F4D"/>
    <w:rsid w:val="00B00C8F"/>
    <w:rsid w:val="00B36A99"/>
    <w:rsid w:val="00B424A6"/>
    <w:rsid w:val="00B428BB"/>
    <w:rsid w:val="00B50896"/>
    <w:rsid w:val="00B53F89"/>
    <w:rsid w:val="00B65E40"/>
    <w:rsid w:val="00B7018A"/>
    <w:rsid w:val="00B75750"/>
    <w:rsid w:val="00B805A1"/>
    <w:rsid w:val="00B805B0"/>
    <w:rsid w:val="00BB4752"/>
    <w:rsid w:val="00BE22D7"/>
    <w:rsid w:val="00BF5338"/>
    <w:rsid w:val="00BF648A"/>
    <w:rsid w:val="00BF75C2"/>
    <w:rsid w:val="00C055C6"/>
    <w:rsid w:val="00C237A8"/>
    <w:rsid w:val="00C3755E"/>
    <w:rsid w:val="00C409C1"/>
    <w:rsid w:val="00C4472F"/>
    <w:rsid w:val="00C53ED0"/>
    <w:rsid w:val="00C5432A"/>
    <w:rsid w:val="00C64EEE"/>
    <w:rsid w:val="00C65AF1"/>
    <w:rsid w:val="00C66038"/>
    <w:rsid w:val="00C729E5"/>
    <w:rsid w:val="00C73BB3"/>
    <w:rsid w:val="00C95D58"/>
    <w:rsid w:val="00CB0D5C"/>
    <w:rsid w:val="00CB68E4"/>
    <w:rsid w:val="00CB7AA0"/>
    <w:rsid w:val="00CB7EEF"/>
    <w:rsid w:val="00CC0042"/>
    <w:rsid w:val="00CC3D66"/>
    <w:rsid w:val="00CD12EA"/>
    <w:rsid w:val="00CD7598"/>
    <w:rsid w:val="00CD77D6"/>
    <w:rsid w:val="00CF15B5"/>
    <w:rsid w:val="00CF3D21"/>
    <w:rsid w:val="00CF74EA"/>
    <w:rsid w:val="00D00345"/>
    <w:rsid w:val="00D07944"/>
    <w:rsid w:val="00D07B1D"/>
    <w:rsid w:val="00D10C19"/>
    <w:rsid w:val="00D36A99"/>
    <w:rsid w:val="00D45C57"/>
    <w:rsid w:val="00D551AF"/>
    <w:rsid w:val="00D65F8C"/>
    <w:rsid w:val="00D7012E"/>
    <w:rsid w:val="00D86F5F"/>
    <w:rsid w:val="00D87A8E"/>
    <w:rsid w:val="00D94C44"/>
    <w:rsid w:val="00DB3F29"/>
    <w:rsid w:val="00DD5675"/>
    <w:rsid w:val="00DD62B9"/>
    <w:rsid w:val="00DE46D2"/>
    <w:rsid w:val="00DE5EAB"/>
    <w:rsid w:val="00DF45A7"/>
    <w:rsid w:val="00E00072"/>
    <w:rsid w:val="00E0491F"/>
    <w:rsid w:val="00E142A7"/>
    <w:rsid w:val="00E16CB2"/>
    <w:rsid w:val="00E36522"/>
    <w:rsid w:val="00E44335"/>
    <w:rsid w:val="00E655BF"/>
    <w:rsid w:val="00E713B9"/>
    <w:rsid w:val="00E86A28"/>
    <w:rsid w:val="00E918E7"/>
    <w:rsid w:val="00EA138E"/>
    <w:rsid w:val="00EA32A9"/>
    <w:rsid w:val="00EA5FA9"/>
    <w:rsid w:val="00EB1697"/>
    <w:rsid w:val="00ED3B1F"/>
    <w:rsid w:val="00ED7771"/>
    <w:rsid w:val="00EF0D4F"/>
    <w:rsid w:val="00F007F6"/>
    <w:rsid w:val="00F04405"/>
    <w:rsid w:val="00F177E2"/>
    <w:rsid w:val="00F21789"/>
    <w:rsid w:val="00F2490A"/>
    <w:rsid w:val="00F2799F"/>
    <w:rsid w:val="00F279D2"/>
    <w:rsid w:val="00F30DDC"/>
    <w:rsid w:val="00F51287"/>
    <w:rsid w:val="00F56D8C"/>
    <w:rsid w:val="00F646C5"/>
    <w:rsid w:val="00F95384"/>
    <w:rsid w:val="00FA54BC"/>
    <w:rsid w:val="00FC24F5"/>
    <w:rsid w:val="00FD1B00"/>
    <w:rsid w:val="00FD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6F"/>
  </w:style>
  <w:style w:type="paragraph" w:styleId="Heading1">
    <w:name w:val="heading 1"/>
    <w:basedOn w:val="Normal"/>
    <w:next w:val="Normal"/>
    <w:link w:val="Heading1Char"/>
    <w:uiPriority w:val="9"/>
    <w:qFormat/>
    <w:rsid w:val="0055436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3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6F"/>
    <w:rPr>
      <w:rFonts w:eastAsiaTheme="majorEastAsia" w:cstheme="majorBidi"/>
      <w:b/>
      <w:b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543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543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3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3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36F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54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5436F"/>
    <w:rPr>
      <w:color w:val="0000FF"/>
      <w:u w:val="single"/>
    </w:rPr>
  </w:style>
  <w:style w:type="paragraph" w:customStyle="1" w:styleId="Default">
    <w:name w:val="Default"/>
    <w:rsid w:val="005543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4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36F"/>
  </w:style>
  <w:style w:type="paragraph" w:styleId="Footer">
    <w:name w:val="footer"/>
    <w:basedOn w:val="Normal"/>
    <w:link w:val="FooterChar"/>
    <w:uiPriority w:val="99"/>
    <w:unhideWhenUsed/>
    <w:rsid w:val="00554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36F"/>
  </w:style>
  <w:style w:type="paragraph" w:styleId="BalloonText">
    <w:name w:val="Balloon Text"/>
    <w:basedOn w:val="Normal"/>
    <w:link w:val="BalloonTextChar"/>
    <w:uiPriority w:val="99"/>
    <w:semiHidden/>
    <w:unhideWhenUsed/>
    <w:rsid w:val="00554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6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43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5436F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436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5436F"/>
    <w:pPr>
      <w:tabs>
        <w:tab w:val="right" w:leader="dot" w:pos="6136"/>
      </w:tabs>
      <w:spacing w:after="100"/>
    </w:pPr>
  </w:style>
  <w:style w:type="numbering" w:customStyle="1" w:styleId="NoList1">
    <w:name w:val="No List1"/>
    <w:next w:val="NoList"/>
    <w:uiPriority w:val="99"/>
    <w:semiHidden/>
    <w:unhideWhenUsed/>
    <w:rsid w:val="0055436F"/>
  </w:style>
  <w:style w:type="character" w:customStyle="1" w:styleId="apple-converted-space">
    <w:name w:val="apple-converted-space"/>
    <w:basedOn w:val="DefaultParagraphFont"/>
    <w:rsid w:val="0055436F"/>
  </w:style>
  <w:style w:type="character" w:styleId="LineNumber">
    <w:name w:val="line number"/>
    <w:basedOn w:val="DefaultParagraphFont"/>
    <w:uiPriority w:val="99"/>
    <w:semiHidden/>
    <w:unhideWhenUsed/>
    <w:rsid w:val="00F56D8C"/>
  </w:style>
  <w:style w:type="paragraph" w:styleId="ListParagraph">
    <w:name w:val="List Paragraph"/>
    <w:basedOn w:val="Normal"/>
    <w:uiPriority w:val="34"/>
    <w:qFormat/>
    <w:rsid w:val="001F1C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36F"/>
  </w:style>
  <w:style w:type="paragraph" w:styleId="Heading1">
    <w:name w:val="heading 1"/>
    <w:basedOn w:val="Normal"/>
    <w:next w:val="Normal"/>
    <w:link w:val="Heading1Char"/>
    <w:uiPriority w:val="9"/>
    <w:qFormat/>
    <w:rsid w:val="0055436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3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6F"/>
    <w:rPr>
      <w:rFonts w:eastAsiaTheme="majorEastAsia" w:cstheme="majorBidi"/>
      <w:b/>
      <w:b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543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5436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3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36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36F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54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5436F"/>
    <w:rPr>
      <w:color w:val="0000FF"/>
      <w:u w:val="single"/>
    </w:rPr>
  </w:style>
  <w:style w:type="paragraph" w:customStyle="1" w:styleId="Default">
    <w:name w:val="Default"/>
    <w:rsid w:val="005543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4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36F"/>
  </w:style>
  <w:style w:type="paragraph" w:styleId="Footer">
    <w:name w:val="footer"/>
    <w:basedOn w:val="Normal"/>
    <w:link w:val="FooterChar"/>
    <w:uiPriority w:val="99"/>
    <w:unhideWhenUsed/>
    <w:rsid w:val="00554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36F"/>
  </w:style>
  <w:style w:type="paragraph" w:styleId="BalloonText">
    <w:name w:val="Balloon Text"/>
    <w:basedOn w:val="Normal"/>
    <w:link w:val="BalloonTextChar"/>
    <w:uiPriority w:val="99"/>
    <w:semiHidden/>
    <w:unhideWhenUsed/>
    <w:rsid w:val="00554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6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436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5436F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436F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5436F"/>
    <w:pPr>
      <w:tabs>
        <w:tab w:val="right" w:leader="dot" w:pos="6136"/>
      </w:tabs>
      <w:spacing w:after="100"/>
    </w:pPr>
  </w:style>
  <w:style w:type="numbering" w:customStyle="1" w:styleId="NoList1">
    <w:name w:val="No List1"/>
    <w:next w:val="NoList"/>
    <w:uiPriority w:val="99"/>
    <w:semiHidden/>
    <w:unhideWhenUsed/>
    <w:rsid w:val="0055436F"/>
  </w:style>
  <w:style w:type="character" w:customStyle="1" w:styleId="apple-converted-space">
    <w:name w:val="apple-converted-space"/>
    <w:basedOn w:val="DefaultParagraphFont"/>
    <w:rsid w:val="0055436F"/>
  </w:style>
  <w:style w:type="character" w:styleId="LineNumber">
    <w:name w:val="line number"/>
    <w:basedOn w:val="DefaultParagraphFont"/>
    <w:uiPriority w:val="99"/>
    <w:semiHidden/>
    <w:unhideWhenUsed/>
    <w:rsid w:val="00F56D8C"/>
  </w:style>
  <w:style w:type="paragraph" w:styleId="ListParagraph">
    <w:name w:val="List Paragraph"/>
    <w:basedOn w:val="Normal"/>
    <w:uiPriority w:val="34"/>
    <w:qFormat/>
    <w:rsid w:val="001F1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0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jason.bruce@manchester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1F31F-0F82-4B9F-8C56-04B5C0A90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2</Words>
  <Characters>940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ichardson</dc:creator>
  <cp:lastModifiedBy>GCREDO</cp:lastModifiedBy>
  <cp:revision>5</cp:revision>
  <dcterms:created xsi:type="dcterms:W3CDTF">2019-10-17T13:44:00Z</dcterms:created>
  <dcterms:modified xsi:type="dcterms:W3CDTF">2020-01-14T04:54:00Z</dcterms:modified>
</cp:coreProperties>
</file>